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able S1.  Synopsis of some dosimetric findings from recent investigations on the potential role of IMRT or Tomotherapy or RapidArc on whole abdomen radiotherapy for ovarian cancer treatment.</w:t>
      </w:r>
    </w:p>
    <w:tbl>
      <w:tblPr>
        <w:tblW w:w="163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272"/>
        <w:gridCol w:w="2686"/>
        <w:gridCol w:w="2700"/>
        <w:gridCol w:w="1620"/>
        <w:gridCol w:w="1440"/>
        <w:gridCol w:w="1800"/>
        <w:gridCol w:w="1800"/>
        <w:gridCol w:w="2160"/>
      </w:tblGrid>
      <w:tr>
        <w:trPr>
          <w:trHeight w:val="300" w:hRule="atLeast"/>
        </w:trPr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This study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Jamema [18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Duthoy et al [9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Hong et al [8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Garsa et al [10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Rochet et al [11]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Rochet et al [12]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Technique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RapidArc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(15MV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H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IM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IMRT 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(15 MV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IMRT with Resp Gating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(6 MV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H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IMRT step and shoot HT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Treatment time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4.8±0.2 mi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6.2</w:t>
            </w:r>
            <w:r>
              <w:rPr>
                <w:rFonts w:cs="Arial" w:ascii="Arial" w:hAnsi="Arial"/>
                <w:sz w:val="20"/>
                <w:szCs w:val="20"/>
              </w:rPr>
              <w:t>±1.3 min (2.5 cm field)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sz w:val="20"/>
                <w:szCs w:val="20"/>
              </w:rPr>
              <w:t>9.1±0.7 min (5.0 cm field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3.8 m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40-45 m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8.1 mi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IMRT: 37-38 min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HT: 19. min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Arcs/fields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3 arc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 helic, pitch 0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6-11 arc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5 fiel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5 fiel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 helic, pitch 0.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IMRT: 9-12 fields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HT: 1 helic, pitch 0.29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PTV volume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vertAlign w:val="superscript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24±8</w:t>
            </w:r>
            <w:r>
              <w:rPr>
                <w:rFonts w:cs="Arial" w:ascii="Arial" w:hAnsi="Arial"/>
                <w:sz w:val="20"/>
                <w:szCs w:val="20"/>
                <w:lang w:val="de-CH"/>
              </w:rPr>
              <w:t>61 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CH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 PTV_WAR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211±158 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CH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 PTV_Pelvi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de-CH"/>
              </w:rPr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6270±470 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CH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 PTV_WAR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de-CH"/>
              </w:rPr>
              <w:t>1235±88 c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de-CH"/>
              </w:rPr>
              <w:t>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 PTV_Pelv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8306 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IN" w:eastAsia="en-IN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7935 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IN" w:eastAsia="en-IN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7684 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IN" w:eastAsia="en-IN"/>
              </w:rPr>
              <w:t>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7684 cm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IN" w:eastAsia="en-I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Dose Prescription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5 Gy PTV_WAR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45 Gy PTV_Pelvi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5 Gy PTV_WAR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45 Gy PTV_Pelv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33 G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30 G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30 PTV_WAR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44.4 PTV_Pelv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30 G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30 Gy</w:t>
            </w:r>
          </w:p>
        </w:tc>
      </w:tr>
      <w:tr>
        <w:trPr>
          <w:trHeight w:val="300" w:hRule="atLeast"/>
        </w:trPr>
        <w:tc>
          <w:tcPr>
            <w:tcW w:w="902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PTV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V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IN" w:eastAsia="en-IN"/>
              </w:rPr>
              <w:t>90%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 [%]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8.6±0.9 PTV_WAR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9.5±0.3 PTV_Pelvi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89.9±5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00 PTV_WA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3.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0.2±9.6</w:t>
            </w:r>
          </w:p>
        </w:tc>
      </w:tr>
      <w:tr>
        <w:trPr>
          <w:trHeight w:val="300" w:hRule="atLeast"/>
        </w:trPr>
        <w:tc>
          <w:tcPr>
            <w:tcW w:w="9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V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IN" w:eastAsia="en-IN"/>
              </w:rPr>
              <w:t>95%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 [%]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2.7±2.4 PTV_WAR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4.0±2.1 PTV_Pelvi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5.6±2.7 PTV_WAR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5.7±2.4 PTV_Pelvi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82.2±6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83.5±3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86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80.8±10.3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Kidney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IN" w:eastAsia="en-IN"/>
              </w:rPr>
              <w:t>mea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 [Gy]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6.0±1.8 Both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10.3±0.9 Both–PTV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0.8±0.8 Both–PTV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3.6±3.9 Right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16.1±3.6 Left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6.1±0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6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.8 Right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.1 Lef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0.4±1.7 Right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9.4±1.5 Left</w:t>
            </w:r>
          </w:p>
        </w:tc>
      </w:tr>
      <w:tr>
        <w:trPr>
          <w:trHeight w:val="300" w:hRule="atLeast"/>
        </w:trPr>
        <w:tc>
          <w:tcPr>
            <w:tcW w:w="90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Liver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IN" w:eastAsia="en-IN"/>
              </w:rPr>
              <w:t>mea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 [Gy]</w:t>
            </w:r>
          </w:p>
        </w:tc>
        <w:tc>
          <w:tcPr>
            <w:tcW w:w="2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1.8±0.9 all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4.8±0.5 normal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5.2±0.8 all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8.3±1.4 norma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4.4±6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8.5±0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30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1.6 G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2.9±2.2 Gy</w:t>
            </w:r>
          </w:p>
        </w:tc>
      </w:tr>
      <w:tr>
        <w:trPr>
          <w:trHeight w:val="300" w:hRule="atLeast"/>
        </w:trPr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Bone Marrow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  <w:lang w:val="en-IN" w:eastAsia="en-IN"/>
              </w:rPr>
              <w:t>mea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 [Gy]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2.6±1.5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4.1±1.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18.5±1.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>25.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10.6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IN" w:eastAsia="en-IN"/>
              </w:rPr>
              <w:t xml:space="preserve">12.1±1.7 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NormaleWeb">
    <w:name w:val="Normale (Web)"/>
    <w:basedOn w:val="Normal"/>
    <w:qFormat/>
    <w:pPr>
      <w:spacing w:lineRule="auto" w:line="360" w:before="100" w:after="100"/>
    </w:pPr>
    <w:rPr>
      <w:rFonts w:ascii="Times New Roman" w:hAnsi="Times New Roman" w:eastAsia="Times New Roman" w:cs="Times New Roman"/>
      <w:color w:val="000000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10:10:00Z</dcterms:created>
  <dc:creator>Pietro</dc:creator>
  <dc:description/>
  <cp:keywords/>
  <dc:language>en-US</dc:language>
  <cp:lastModifiedBy> </cp:lastModifiedBy>
  <cp:lastPrinted>2009-07-16T14:33:00Z</cp:lastPrinted>
  <dcterms:modified xsi:type="dcterms:W3CDTF">2010-11-12T16:39:00Z</dcterms:modified>
  <cp:revision>144</cp:revision>
  <dc:subject/>
  <dc:title>RapidArc volumetric modulation radiotherapy for malignant pleural mesothelioma tumour: a feasibility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5921045</vt:r8>
  </property>
  <property fmtid="{D5CDD505-2E9C-101B-9397-08002B2CF9AE}" pid="3" name="_AuthorEmail">
    <vt:lpwstr>gaetano.urso@humanitas.it</vt:lpwstr>
  </property>
  <property fmtid="{D5CDD505-2E9C-101B-9397-08002B2CF9AE}" pid="4" name="_AuthorEmailDisplayName">
    <vt:lpwstr>URSO Gaetano            ICH</vt:lpwstr>
  </property>
  <property fmtid="{D5CDD505-2E9C-101B-9397-08002B2CF9AE}" pid="5" name="_EmailSubject">
    <vt:lpwstr>pazienti mesotelioma</vt:lpwstr>
  </property>
  <property fmtid="{D5CDD505-2E9C-101B-9397-08002B2CF9AE}" pid="6" name="_ReviewingToolsShownOnce">
    <vt:lpwstr/>
  </property>
</Properties>
</file>